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C76AD" w14:textId="77777777" w:rsidR="009A1205" w:rsidRPr="00682642" w:rsidRDefault="009A1205" w:rsidP="009A1205">
      <w:pPr>
        <w:widowControl/>
        <w:rPr>
          <w:rFonts w:ascii="Arial" w:hAnsi="Arial" w:cs="Arial"/>
          <w:color w:val="000000" w:themeColor="text1"/>
          <w:kern w:val="0"/>
        </w:rPr>
      </w:pPr>
      <w:bookmarkStart w:id="0" w:name="_GoBack"/>
      <w:bookmarkEnd w:id="0"/>
      <w:r w:rsidRPr="00682642">
        <w:rPr>
          <w:rFonts w:ascii="Arial" w:hAnsi="Arial" w:cs="Arial"/>
          <w:color w:val="000000" w:themeColor="text1"/>
          <w:kern w:val="0"/>
        </w:rPr>
        <w:t>Table S</w:t>
      </w:r>
      <w:r w:rsidRPr="00682642">
        <w:rPr>
          <w:rFonts w:ascii="Arial" w:hAnsi="Arial" w:cs="Arial" w:hint="eastAsia"/>
          <w:color w:val="000000" w:themeColor="text1"/>
          <w:kern w:val="0"/>
        </w:rPr>
        <w:t>4</w:t>
      </w:r>
      <w:r w:rsidRPr="00682642">
        <w:rPr>
          <w:rFonts w:ascii="Arial" w:hAnsi="Arial" w:cs="Arial"/>
          <w:color w:val="000000" w:themeColor="text1"/>
          <w:kern w:val="0"/>
        </w:rPr>
        <w:t xml:space="preserve">. </w:t>
      </w:r>
      <w:proofErr w:type="spellStart"/>
      <w:proofErr w:type="gramStart"/>
      <w:r w:rsidRPr="00682642">
        <w:rPr>
          <w:rFonts w:ascii="Arial" w:hAnsi="Arial" w:cs="Arial"/>
          <w:color w:val="000000" w:themeColor="text1"/>
          <w:kern w:val="0"/>
        </w:rPr>
        <w:t>siRNA</w:t>
      </w:r>
      <w:proofErr w:type="spellEnd"/>
      <w:proofErr w:type="gramEnd"/>
      <w:r w:rsidRPr="00682642">
        <w:rPr>
          <w:rFonts w:ascii="Arial" w:hAnsi="Arial" w:cs="Arial"/>
          <w:color w:val="000000" w:themeColor="text1"/>
          <w:kern w:val="0"/>
        </w:rPr>
        <w:t xml:space="preserve"> sequences</w:t>
      </w:r>
    </w:p>
    <w:tbl>
      <w:tblPr>
        <w:tblW w:w="652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6"/>
        <w:gridCol w:w="4405"/>
      </w:tblGrid>
      <w:tr w:rsidR="009A1205" w:rsidRPr="00682642" w14:paraId="68DC5592" w14:textId="77777777">
        <w:trPr>
          <w:trHeight w:val="300"/>
        </w:trPr>
        <w:tc>
          <w:tcPr>
            <w:tcW w:w="2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619960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ene</w:t>
            </w:r>
          </w:p>
        </w:tc>
        <w:tc>
          <w:tcPr>
            <w:tcW w:w="4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5B924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siRNA</w:t>
            </w:r>
            <w:proofErr w:type="spellEnd"/>
            <w:r w:rsidRPr="00682642">
              <w:rPr>
                <w:rFonts w:ascii="Arial" w:hAnsi="Arial" w:cs="Arial"/>
                <w:color w:val="000000" w:themeColor="text1"/>
                <w:kern w:val="0"/>
              </w:rPr>
              <w:t xml:space="preserve"> sequence</w:t>
            </w:r>
          </w:p>
        </w:tc>
      </w:tr>
      <w:tr w:rsidR="009A1205" w:rsidRPr="00682642" w14:paraId="74013511" w14:textId="77777777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A46B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iEGR4</w:t>
            </w:r>
            <w:r w:rsidR="00036D45" w:rsidRPr="00682642">
              <w:rPr>
                <w:rFonts w:ascii="Arial" w:hAnsi="Arial" w:cs="Arial"/>
                <w:color w:val="000000" w:themeColor="text1"/>
                <w:kern w:val="0"/>
              </w:rPr>
              <w:t>-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89AC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UACAGCGGUAGCUUCUU</w:t>
            </w:r>
          </w:p>
        </w:tc>
      </w:tr>
      <w:tr w:rsidR="009A1205" w:rsidRPr="00682642" w14:paraId="4CD20B75" w14:textId="77777777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C61C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iEGR4</w:t>
            </w:r>
            <w:r w:rsidR="00036D45" w:rsidRPr="00682642">
              <w:rPr>
                <w:rFonts w:ascii="Arial" w:hAnsi="Arial" w:cs="Arial"/>
                <w:color w:val="000000" w:themeColor="text1"/>
                <w:kern w:val="0"/>
              </w:rPr>
              <w:t>-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009B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ACCAAGAUUGAGGACUU</w:t>
            </w:r>
          </w:p>
        </w:tc>
      </w:tr>
      <w:tr w:rsidR="009A1205" w:rsidRPr="00682642" w14:paraId="5AC2F8D2" w14:textId="77777777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567B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iSAMD5-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7165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UAAGGCAUUUGAGUCAU</w:t>
            </w:r>
          </w:p>
        </w:tc>
      </w:tr>
      <w:tr w:rsidR="009A1205" w:rsidRPr="00682642" w14:paraId="570CCE0A" w14:textId="77777777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74EC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iSAMD5-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3309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ACUAAUACAAGUGUCUU</w:t>
            </w:r>
          </w:p>
        </w:tc>
      </w:tr>
      <w:tr w:rsidR="009A1205" w:rsidRPr="00682642" w14:paraId="1D321416" w14:textId="77777777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3372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iRAB1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5FC7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AUAGAGGUAGACGGCAU</w:t>
            </w:r>
          </w:p>
        </w:tc>
      </w:tr>
      <w:tr w:rsidR="009A1205" w:rsidRPr="00682642" w14:paraId="67639E10" w14:textId="77777777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4BB6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iSYNPO-1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560B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GCGCGAAACAUCAUCAAU</w:t>
            </w:r>
          </w:p>
        </w:tc>
      </w:tr>
      <w:tr w:rsidR="009A1205" w:rsidRPr="00682642" w14:paraId="506C4AE2" w14:textId="77777777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C33F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iSYNPO-2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3641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CCAGAGAAGCUACGCUCAU</w:t>
            </w:r>
          </w:p>
        </w:tc>
      </w:tr>
      <w:tr w:rsidR="009A1205" w:rsidRPr="00682642" w14:paraId="1FEA80DC" w14:textId="77777777">
        <w:trPr>
          <w:trHeight w:val="2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8FD3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siDLX5</w:t>
            </w:r>
          </w:p>
        </w:tc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75AF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UGCAGCCAGCUCAAUCAA</w:t>
            </w:r>
          </w:p>
        </w:tc>
      </w:tr>
      <w:tr w:rsidR="009A1205" w:rsidRPr="00682642" w14:paraId="28452CC1" w14:textId="77777777">
        <w:trPr>
          <w:trHeight w:val="300"/>
        </w:trPr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5E39F0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proofErr w:type="spellStart"/>
            <w:r w:rsidRPr="00682642">
              <w:rPr>
                <w:rFonts w:ascii="Arial" w:hAnsi="Arial" w:cs="Arial"/>
                <w:color w:val="000000" w:themeColor="text1"/>
                <w:kern w:val="0"/>
              </w:rPr>
              <w:t>siEGFP</w:t>
            </w:r>
            <w:proofErr w:type="spellEnd"/>
          </w:p>
        </w:tc>
        <w:tc>
          <w:tcPr>
            <w:tcW w:w="4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E160A2" w14:textId="77777777" w:rsidR="009A1205" w:rsidRPr="00682642" w:rsidRDefault="009A1205" w:rsidP="00F7075A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</w:rPr>
            </w:pPr>
            <w:r w:rsidRPr="00682642">
              <w:rPr>
                <w:rFonts w:ascii="Arial" w:hAnsi="Arial" w:cs="Arial"/>
                <w:color w:val="000000" w:themeColor="text1"/>
                <w:kern w:val="0"/>
              </w:rPr>
              <w:t>GCAGCACGACUUCUUCAAG</w:t>
            </w:r>
          </w:p>
        </w:tc>
      </w:tr>
    </w:tbl>
    <w:p w14:paraId="00D2A2F0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2BC174DB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37ACBAB8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7883FCEB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7A8AC43F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38978EE9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29525B62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5788972A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2E1C1AEC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0741A276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7C022A5B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p w14:paraId="0490176D" w14:textId="77777777" w:rsidR="009A1205" w:rsidRPr="00682642" w:rsidRDefault="009A1205" w:rsidP="004B1445">
      <w:pPr>
        <w:widowControl/>
        <w:rPr>
          <w:rFonts w:ascii="Arial" w:hAnsi="Arial" w:cs="Arial"/>
          <w:color w:val="000000" w:themeColor="text1"/>
          <w:kern w:val="0"/>
        </w:rPr>
      </w:pPr>
    </w:p>
    <w:sectPr w:rsidR="009A1205" w:rsidRPr="00682642" w:rsidSect="003550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638AF1" w14:textId="77777777" w:rsidR="00E76DA5" w:rsidRDefault="00E76DA5" w:rsidP="00116F1E">
      <w:r>
        <w:separator/>
      </w:r>
    </w:p>
  </w:endnote>
  <w:endnote w:type="continuationSeparator" w:id="0">
    <w:p w14:paraId="44A287AC" w14:textId="77777777" w:rsidR="00E76DA5" w:rsidRDefault="00E76DA5" w:rsidP="0011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6C71E" w14:textId="77777777" w:rsidR="00E76DA5" w:rsidRDefault="00E76DA5" w:rsidP="00116F1E">
      <w:r>
        <w:separator/>
      </w:r>
    </w:p>
  </w:footnote>
  <w:footnote w:type="continuationSeparator" w:id="0">
    <w:p w14:paraId="78260B70" w14:textId="77777777" w:rsidR="00E76DA5" w:rsidRDefault="00E76DA5" w:rsidP="00116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445"/>
    <w:rsid w:val="00036D45"/>
    <w:rsid w:val="00104F86"/>
    <w:rsid w:val="0011433A"/>
    <w:rsid w:val="00116020"/>
    <w:rsid w:val="00116F1E"/>
    <w:rsid w:val="001621CE"/>
    <w:rsid w:val="00165E43"/>
    <w:rsid w:val="002831B3"/>
    <w:rsid w:val="002922A4"/>
    <w:rsid w:val="003550C8"/>
    <w:rsid w:val="0035778A"/>
    <w:rsid w:val="003E63E9"/>
    <w:rsid w:val="003F2D6B"/>
    <w:rsid w:val="004376BD"/>
    <w:rsid w:val="004B1445"/>
    <w:rsid w:val="004B7F99"/>
    <w:rsid w:val="004C3328"/>
    <w:rsid w:val="004D6FD7"/>
    <w:rsid w:val="00540687"/>
    <w:rsid w:val="00580F4E"/>
    <w:rsid w:val="005A336A"/>
    <w:rsid w:val="005C767A"/>
    <w:rsid w:val="00645856"/>
    <w:rsid w:val="00682642"/>
    <w:rsid w:val="00685A9C"/>
    <w:rsid w:val="00872FFC"/>
    <w:rsid w:val="008C2C22"/>
    <w:rsid w:val="008E229E"/>
    <w:rsid w:val="00910CBC"/>
    <w:rsid w:val="0095216B"/>
    <w:rsid w:val="009645B6"/>
    <w:rsid w:val="009A1205"/>
    <w:rsid w:val="00A40317"/>
    <w:rsid w:val="00AA7146"/>
    <w:rsid w:val="00AB1FB0"/>
    <w:rsid w:val="00AE4033"/>
    <w:rsid w:val="00B359BC"/>
    <w:rsid w:val="00B443AA"/>
    <w:rsid w:val="00B60179"/>
    <w:rsid w:val="00BB1D04"/>
    <w:rsid w:val="00C1738D"/>
    <w:rsid w:val="00C73418"/>
    <w:rsid w:val="00CC3CB6"/>
    <w:rsid w:val="00CE5B17"/>
    <w:rsid w:val="00D00BB2"/>
    <w:rsid w:val="00D9625A"/>
    <w:rsid w:val="00E24738"/>
    <w:rsid w:val="00E76DA5"/>
    <w:rsid w:val="00F66E53"/>
    <w:rsid w:val="00F67418"/>
    <w:rsid w:val="00FD30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64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PGothic" w:eastAsia="MS PGothic" w:hAnsi="MS PGothic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C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6F1E"/>
  </w:style>
  <w:style w:type="paragraph" w:styleId="Footer">
    <w:name w:val="footer"/>
    <w:basedOn w:val="Normal"/>
    <w:link w:val="FooterChar"/>
    <w:uiPriority w:val="99"/>
    <w:semiHidden/>
    <w:unhideWhenUsed/>
    <w:rsid w:val="00116F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16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VMC Corporation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ゲノム制御分野</dc:creator>
  <cp:lastModifiedBy>Lisa Hamilton</cp:lastModifiedBy>
  <cp:revision>3</cp:revision>
  <dcterms:created xsi:type="dcterms:W3CDTF">2014-11-03T23:19:00Z</dcterms:created>
  <dcterms:modified xsi:type="dcterms:W3CDTF">2014-11-03T23:20:00Z</dcterms:modified>
</cp:coreProperties>
</file>